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39845" w14:textId="77777777" w:rsidR="00BC514E" w:rsidRPr="00402622" w:rsidRDefault="00BC514E" w:rsidP="00BC514E">
      <w:pPr>
        <w:rPr>
          <w:noProof/>
          <w:lang w:val="en-GB"/>
        </w:rPr>
      </w:pPr>
      <w:r w:rsidRPr="00402622">
        <w:rPr>
          <w:noProof/>
          <w:lang w:val="en-GB"/>
        </w:rPr>
        <w:t>Appendix A. Comparative statistics (Mann-Whitney U test) between groups for sociodemographic factors and pretherapy assessment scor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38"/>
        <w:gridCol w:w="2503"/>
        <w:gridCol w:w="1322"/>
        <w:gridCol w:w="1300"/>
        <w:gridCol w:w="1071"/>
        <w:gridCol w:w="1138"/>
        <w:gridCol w:w="1428"/>
      </w:tblGrid>
      <w:tr w:rsidR="00BC514E" w:rsidRPr="00402622" w14:paraId="4A9EA063" w14:textId="77777777" w:rsidTr="00B551EC">
        <w:trPr>
          <w:trHeight w:val="28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7545" w14:textId="77777777" w:rsidR="00BC514E" w:rsidRPr="00402622" w:rsidRDefault="00BC514E" w:rsidP="00B551EC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0A89E" w14:textId="77777777" w:rsidR="00BC514E" w:rsidRPr="00402622" w:rsidRDefault="00BC514E" w:rsidP="00B551EC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2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172FE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Mean rank</w:t>
            </w:r>
          </w:p>
        </w:tc>
        <w:tc>
          <w:tcPr>
            <w:tcW w:w="49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453996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U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BF1BFD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Z-score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A19359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BC514E" w:rsidRPr="00402622" w14:paraId="48DC00A2" w14:textId="77777777" w:rsidTr="00B551EC">
        <w:trPr>
          <w:trHeight w:val="283"/>
        </w:trPr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BD4C0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D9AF9" w14:textId="77777777" w:rsidR="00BC514E" w:rsidRPr="00402622" w:rsidRDefault="00BC514E" w:rsidP="00B551EC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F1866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402622">
              <w:rPr>
                <w:color w:val="000000"/>
                <w:sz w:val="20"/>
                <w:szCs w:val="20"/>
                <w:lang w:val="en-GB"/>
              </w:rPr>
              <w:t>mPWA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7E802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402622">
              <w:rPr>
                <w:color w:val="000000"/>
                <w:sz w:val="20"/>
                <w:szCs w:val="20"/>
                <w:lang w:val="en-GB"/>
              </w:rPr>
              <w:t>bPWA</w:t>
            </w:r>
            <w:proofErr w:type="spellEnd"/>
          </w:p>
        </w:tc>
        <w:tc>
          <w:tcPr>
            <w:tcW w:w="4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C5E62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2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D9E49" w14:textId="77777777" w:rsidR="00BC514E" w:rsidRPr="00402622" w:rsidRDefault="00BC514E" w:rsidP="00B551EC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6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E1156" w14:textId="77777777" w:rsidR="00BC514E" w:rsidRPr="00402622" w:rsidRDefault="00BC514E" w:rsidP="00B551EC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C514E" w:rsidRPr="00402622" w14:paraId="5F61E4C7" w14:textId="77777777" w:rsidTr="00B551EC">
        <w:trPr>
          <w:trHeight w:val="283"/>
        </w:trPr>
        <w:tc>
          <w:tcPr>
            <w:tcW w:w="9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13260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Sociodemographic factors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65974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2830B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5.00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A16E9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4.00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DC148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6.000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CE2CB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-0.577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52DFB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.686</w:t>
            </w:r>
          </w:p>
        </w:tc>
      </w:tr>
      <w:tr w:rsidR="00BC514E" w:rsidRPr="00402622" w14:paraId="5AAE4E45" w14:textId="77777777" w:rsidTr="00B551EC">
        <w:trPr>
          <w:trHeight w:val="28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28407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FE34D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Years of educatio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FC3E2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2.7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A96D0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6.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857A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5.00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7239D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2.08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E339A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.057</w:t>
            </w:r>
          </w:p>
        </w:tc>
      </w:tr>
      <w:tr w:rsidR="00BC514E" w:rsidRPr="00402622" w14:paraId="00FAD54F" w14:textId="77777777" w:rsidTr="00B551EC">
        <w:trPr>
          <w:trHeight w:val="28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D972A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D07E3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Time post-strok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48360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5.7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0FA13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3.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6A303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3.00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88A72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-1.45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427E1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.200</w:t>
            </w:r>
          </w:p>
        </w:tc>
      </w:tr>
      <w:tr w:rsidR="00BC514E" w:rsidRPr="00402622" w14:paraId="3C5E84E7" w14:textId="77777777" w:rsidTr="00B551EC">
        <w:trPr>
          <w:trHeight w:val="28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5E0D6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F40DD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Lesion siz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862CC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2FBC3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3.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11E8A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5.00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D5E8A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-0.86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095C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.486</w:t>
            </w:r>
          </w:p>
        </w:tc>
      </w:tr>
      <w:tr w:rsidR="00BC514E" w:rsidRPr="00402622" w14:paraId="704BF57B" w14:textId="77777777" w:rsidTr="00B551EC">
        <w:trPr>
          <w:trHeight w:val="28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D5FB2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CF7F9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MoC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1C9CC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775BE" w14:textId="77777777" w:rsidR="00BC514E" w:rsidRPr="00402622" w:rsidRDefault="00BC514E" w:rsidP="00B551EC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CE3AC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8.00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71BD2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31510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.629</w:t>
            </w:r>
          </w:p>
        </w:tc>
      </w:tr>
      <w:tr w:rsidR="00BC514E" w:rsidRPr="00402622" w14:paraId="2164EE54" w14:textId="77777777" w:rsidTr="00B551EC">
        <w:trPr>
          <w:trHeight w:val="28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55477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Pretherapy language scores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6188C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 xml:space="preserve">Picture-naming probe accuracy rate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878FE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3.5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682B7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5.5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1632C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2.00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66DC6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.15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DEFCA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.343</w:t>
            </w:r>
          </w:p>
        </w:tc>
      </w:tr>
      <w:tr w:rsidR="00BC514E" w:rsidRPr="00402622" w14:paraId="4825D4FD" w14:textId="77777777" w:rsidTr="00B551EC">
        <w:trPr>
          <w:trHeight w:val="28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7CD1B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44E51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 xml:space="preserve">TDQ60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D342A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3.5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73F0B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5.5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A78B7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2.00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5D7A7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.16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EECF9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.343</w:t>
            </w:r>
          </w:p>
        </w:tc>
      </w:tr>
      <w:tr w:rsidR="00BC514E" w:rsidRPr="00402622" w14:paraId="2195E4BD" w14:textId="77777777" w:rsidTr="00B551EC">
        <w:trPr>
          <w:trHeight w:val="28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C127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6EDCD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 xml:space="preserve">DVL38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DBC6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3.7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503F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06DC2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1.00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F826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.86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A2B2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.486</w:t>
            </w:r>
          </w:p>
        </w:tc>
      </w:tr>
      <w:tr w:rsidR="00BC514E" w:rsidRPr="00402622" w14:paraId="3388B6B6" w14:textId="77777777" w:rsidTr="00B551EC">
        <w:trPr>
          <w:trHeight w:val="28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4E647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2ED70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 xml:space="preserve">Oral comprehension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BABA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3.3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49721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5.6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6C40D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2.50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BF254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.30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C3E8F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.200</w:t>
            </w:r>
          </w:p>
        </w:tc>
      </w:tr>
      <w:tr w:rsidR="00BC514E" w:rsidRPr="00402622" w14:paraId="762C26BB" w14:textId="77777777" w:rsidTr="00B551EC">
        <w:trPr>
          <w:trHeight w:val="28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37E4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ADC27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 xml:space="preserve">Repetition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C9218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3.7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78F6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651D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1.00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E1167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.88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E58A9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.486</w:t>
            </w:r>
          </w:p>
        </w:tc>
      </w:tr>
      <w:tr w:rsidR="00BC514E" w:rsidRPr="00402622" w14:paraId="1280436D" w14:textId="77777777" w:rsidTr="00B551EC">
        <w:trPr>
          <w:trHeight w:val="28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6BDE3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F5AF2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 xml:space="preserve">Verbal fluency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0D991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3.7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77FD8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0581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1.00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01CEE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.87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2C79A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.486</w:t>
            </w:r>
          </w:p>
        </w:tc>
      </w:tr>
      <w:tr w:rsidR="00BC514E" w:rsidRPr="00402622" w14:paraId="699448E2" w14:textId="77777777" w:rsidTr="00B551EC">
        <w:trPr>
          <w:trHeight w:val="28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77653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34429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 xml:space="preserve">Main concept score for the Cinderella story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DC51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4.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30057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5.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0FF9D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0.00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B2D7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.58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BD26C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.686</w:t>
            </w:r>
          </w:p>
        </w:tc>
      </w:tr>
    </w:tbl>
    <w:p w14:paraId="78BCE329" w14:textId="77777777" w:rsidR="00BC514E" w:rsidRPr="00402622" w:rsidRDefault="00BC514E" w:rsidP="00BC514E">
      <w:pPr>
        <w:spacing w:before="240"/>
        <w:rPr>
          <w:lang w:val="en-GB"/>
        </w:rPr>
      </w:pPr>
    </w:p>
    <w:p w14:paraId="01638CAA" w14:textId="77777777" w:rsidR="00BC514E" w:rsidRPr="00402622" w:rsidRDefault="00BC514E" w:rsidP="00BC514E">
      <w:pPr>
        <w:spacing w:before="240"/>
        <w:rPr>
          <w:lang w:val="en-GB"/>
        </w:rPr>
      </w:pPr>
    </w:p>
    <w:p w14:paraId="63181778" w14:textId="77777777" w:rsidR="00BC514E" w:rsidRPr="00402622" w:rsidRDefault="00BC514E" w:rsidP="00BC514E">
      <w:pPr>
        <w:spacing w:before="240"/>
        <w:rPr>
          <w:lang w:val="en-GB"/>
        </w:rPr>
        <w:sectPr w:rsidR="00BC514E" w:rsidRPr="00402622" w:rsidSect="00211E48">
          <w:headerReference w:type="even" r:id="rId6"/>
          <w:footerReference w:type="even" r:id="rId7"/>
          <w:footerReference w:type="default" r:id="rId8"/>
          <w:headerReference w:type="first" r:id="rId9"/>
          <w:pgSz w:w="12240" w:h="15840"/>
          <w:pgMar w:top="720" w:right="720" w:bottom="720" w:left="720" w:header="720" w:footer="720" w:gutter="0"/>
          <w:cols w:space="720"/>
          <w:titlePg/>
          <w:docGrid w:linePitch="360"/>
        </w:sectPr>
      </w:pPr>
    </w:p>
    <w:p w14:paraId="2E493BE6" w14:textId="77777777" w:rsidR="00BC514E" w:rsidRPr="00402622" w:rsidRDefault="00BC514E" w:rsidP="00BC514E">
      <w:pPr>
        <w:rPr>
          <w:lang w:val="en-GB"/>
        </w:rPr>
      </w:pPr>
      <w:r w:rsidRPr="00402622">
        <w:rPr>
          <w:lang w:val="en-GB"/>
        </w:rPr>
        <w:lastRenderedPageBreak/>
        <w:t xml:space="preserve">Appendix B: </w:t>
      </w:r>
    </w:p>
    <w:p w14:paraId="4A8BBBAC" w14:textId="77777777" w:rsidR="00BC514E" w:rsidRPr="00402622" w:rsidRDefault="00BC514E" w:rsidP="00BC514E">
      <w:pPr>
        <w:rPr>
          <w:lang w:val="en-GB"/>
        </w:rPr>
      </w:pPr>
      <w:r w:rsidRPr="00402622">
        <w:rPr>
          <w:lang w:val="en-GB"/>
        </w:rPr>
        <w:t>Number of participants with damage to each ROIs, number of voxels damaged in each ROI per participant and Mann-Whitney statistical results testing for a difference between groups for the ROIs identified in the subset for correlation analysis (in bold)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08"/>
        <w:gridCol w:w="1115"/>
        <w:gridCol w:w="1115"/>
        <w:gridCol w:w="1115"/>
        <w:gridCol w:w="745"/>
        <w:gridCol w:w="745"/>
        <w:gridCol w:w="745"/>
        <w:gridCol w:w="746"/>
        <w:gridCol w:w="745"/>
        <w:gridCol w:w="745"/>
        <w:gridCol w:w="745"/>
        <w:gridCol w:w="746"/>
        <w:gridCol w:w="992"/>
        <w:gridCol w:w="851"/>
        <w:gridCol w:w="806"/>
      </w:tblGrid>
      <w:tr w:rsidR="00BC514E" w:rsidRPr="00402622" w14:paraId="6A545A8E" w14:textId="77777777" w:rsidTr="00B551EC">
        <w:trPr>
          <w:trHeight w:val="619"/>
        </w:trPr>
        <w:tc>
          <w:tcPr>
            <w:tcW w:w="1608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AB9C82" w14:textId="77777777" w:rsidR="00BC514E" w:rsidRPr="00402622" w:rsidRDefault="00BC514E" w:rsidP="00B551EC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115" w:type="dxa"/>
            <w:vMerge w:val="restar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BA01E0F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19"/>
                <w:lang w:val="en-GB"/>
              </w:rPr>
            </w:pPr>
            <w:r w:rsidRPr="002B5EC2">
              <w:rPr>
                <w:color w:val="000000"/>
                <w:sz w:val="19"/>
                <w:lang w:val="en-GB"/>
              </w:rPr>
              <w:t>Total number of participants with damaged ROI</w:t>
            </w:r>
          </w:p>
        </w:tc>
        <w:tc>
          <w:tcPr>
            <w:tcW w:w="1115" w:type="dxa"/>
            <w:vMerge w:val="restart"/>
            <w:shd w:val="clear" w:color="auto" w:fill="auto"/>
            <w:vAlign w:val="bottom"/>
          </w:tcPr>
          <w:p w14:paraId="78AE28F2" w14:textId="77777777" w:rsidR="00BC514E" w:rsidRPr="002B5EC2" w:rsidRDefault="00BC514E" w:rsidP="00B551EC">
            <w:pPr>
              <w:spacing w:before="0"/>
              <w:jc w:val="center"/>
              <w:rPr>
                <w:rFonts w:eastAsiaTheme="minorHAnsi" w:cstheme="minorBidi"/>
                <w:color w:val="000000"/>
                <w:sz w:val="19"/>
                <w:lang w:val="en-GB"/>
              </w:rPr>
            </w:pPr>
            <w:proofErr w:type="spellStart"/>
            <w:r w:rsidRPr="002B5EC2">
              <w:rPr>
                <w:color w:val="000000"/>
                <w:sz w:val="19"/>
                <w:lang w:val="en-GB"/>
              </w:rPr>
              <w:t>mPWA</w:t>
            </w:r>
            <w:proofErr w:type="spellEnd"/>
            <w:r w:rsidRPr="002B5EC2">
              <w:rPr>
                <w:color w:val="000000"/>
                <w:sz w:val="19"/>
                <w:lang w:val="en-GB"/>
              </w:rPr>
              <w:t xml:space="preserve"> participants with damaged ROI</w:t>
            </w:r>
          </w:p>
        </w:tc>
        <w:tc>
          <w:tcPr>
            <w:tcW w:w="1115" w:type="dxa"/>
            <w:vMerge w:val="restar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C65C3B9" w14:textId="77777777" w:rsidR="00BC514E" w:rsidRPr="002B5EC2" w:rsidRDefault="00BC514E" w:rsidP="00B551EC">
            <w:pPr>
              <w:spacing w:before="0"/>
              <w:jc w:val="center"/>
              <w:rPr>
                <w:rFonts w:eastAsiaTheme="minorHAnsi" w:cstheme="minorBidi"/>
                <w:color w:val="000000"/>
                <w:sz w:val="19"/>
                <w:lang w:val="en-GB"/>
              </w:rPr>
            </w:pPr>
            <w:proofErr w:type="spellStart"/>
            <w:r w:rsidRPr="002B5EC2">
              <w:rPr>
                <w:color w:val="000000"/>
                <w:sz w:val="19"/>
                <w:lang w:val="en-GB"/>
              </w:rPr>
              <w:t>bPWA</w:t>
            </w:r>
            <w:proofErr w:type="spellEnd"/>
            <w:r w:rsidRPr="002B5EC2">
              <w:rPr>
                <w:color w:val="000000"/>
                <w:sz w:val="19"/>
                <w:lang w:val="en-GB"/>
              </w:rPr>
              <w:t xml:space="preserve"> participants with damaged ROI</w:t>
            </w:r>
          </w:p>
        </w:tc>
        <w:tc>
          <w:tcPr>
            <w:tcW w:w="5962" w:type="dxa"/>
            <w:gridSpan w:val="8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27B20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2E30EF">
              <w:rPr>
                <w:color w:val="000000"/>
                <w:sz w:val="20"/>
              </w:rPr>
              <w:t>Number of lesioned voxels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B0A828C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Mann-Whitney U</w:t>
            </w:r>
          </w:p>
        </w:tc>
        <w:tc>
          <w:tcPr>
            <w:tcW w:w="851" w:type="dxa"/>
            <w:vMerge w:val="restart"/>
            <w:shd w:val="clear" w:color="auto" w:fill="auto"/>
            <w:vAlign w:val="bottom"/>
          </w:tcPr>
          <w:p w14:paraId="7D3EFB83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Z</w:t>
            </w:r>
          </w:p>
        </w:tc>
        <w:tc>
          <w:tcPr>
            <w:tcW w:w="806" w:type="dxa"/>
            <w:vMerge w:val="restart"/>
            <w:shd w:val="clear" w:color="auto" w:fill="auto"/>
            <w:vAlign w:val="bottom"/>
          </w:tcPr>
          <w:p w14:paraId="7443DBCE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 xml:space="preserve">Exact Sig. </w:t>
            </w:r>
          </w:p>
        </w:tc>
      </w:tr>
      <w:tr w:rsidR="00BC514E" w:rsidRPr="00402622" w14:paraId="4FBD86B5" w14:textId="77777777" w:rsidTr="00B551EC">
        <w:trPr>
          <w:trHeight w:val="619"/>
        </w:trPr>
        <w:tc>
          <w:tcPr>
            <w:tcW w:w="160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2E901" w14:textId="77777777" w:rsidR="00BC514E" w:rsidRPr="00402622" w:rsidRDefault="00BC514E" w:rsidP="00B551EC">
            <w:pPr>
              <w:spacing w:before="0"/>
              <w:rPr>
                <w:sz w:val="20"/>
                <w:szCs w:val="20"/>
                <w:lang w:val="en-GB"/>
              </w:rPr>
            </w:pPr>
          </w:p>
        </w:tc>
        <w:tc>
          <w:tcPr>
            <w:tcW w:w="111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51A90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15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CE26F8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1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9BF33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EFD4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MA1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6BDD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MA2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BA95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MA3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8993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MA4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8B08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BA1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8629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BA2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C9B2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BA3</w:t>
            </w:r>
          </w:p>
        </w:tc>
        <w:tc>
          <w:tcPr>
            <w:tcW w:w="7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77F2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BA4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10674A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575CB3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6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8BF832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BC514E" w:rsidRPr="00402622" w14:paraId="559AAF98" w14:textId="77777777" w:rsidTr="00B551EC">
        <w:trPr>
          <w:trHeight w:val="360"/>
        </w:trPr>
        <w:tc>
          <w:tcPr>
            <w:tcW w:w="16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5A100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Frontal Pole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E4F4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F4D8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AFB9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4151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21205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4BCF6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502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D8A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2361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4098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C077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6661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97</w:t>
            </w:r>
          </w:p>
        </w:tc>
        <w:tc>
          <w:tcPr>
            <w:tcW w:w="7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6637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10B1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0</w:t>
            </w:r>
            <w:r w:rsidRPr="002B5EC2">
              <w:rPr>
                <w:color w:val="000000"/>
                <w:sz w:val="20"/>
                <w:lang w:val="en-GB"/>
              </w:rPr>
              <w:t>.0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01F6E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B5EC2">
              <w:rPr>
                <w:color w:val="000000"/>
                <w:sz w:val="20"/>
                <w:lang w:val="en-GB"/>
              </w:rPr>
              <w:t>-</w:t>
            </w:r>
            <w:r w:rsidRPr="002C2606">
              <w:rPr>
                <w:color w:val="000000"/>
                <w:sz w:val="20"/>
                <w:szCs w:val="20"/>
                <w:lang w:val="en-GB"/>
              </w:rPr>
              <w:t>1.225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A397" w14:textId="77777777" w:rsidR="00BC514E" w:rsidRPr="002B5EC2" w:rsidRDefault="00BC514E" w:rsidP="00B551EC">
            <w:pPr>
              <w:spacing w:before="0"/>
              <w:jc w:val="center"/>
              <w:rPr>
                <w:rFonts w:eastAsiaTheme="minorHAnsi" w:cstheme="minorBidi"/>
                <w:color w:val="000000"/>
                <w:sz w:val="20"/>
                <w:lang w:val="en-GB"/>
              </w:rPr>
            </w:pPr>
            <w:r w:rsidRPr="002B5EC2">
              <w:rPr>
                <w:color w:val="000000"/>
                <w:sz w:val="20"/>
                <w:lang w:val="en-GB"/>
              </w:rPr>
              <w:t>0.</w:t>
            </w:r>
            <w:r w:rsidRPr="002C2606">
              <w:rPr>
                <w:color w:val="000000"/>
                <w:sz w:val="20"/>
                <w:szCs w:val="20"/>
                <w:lang w:val="en-GB"/>
              </w:rPr>
              <w:t>667</w:t>
            </w:r>
          </w:p>
        </w:tc>
      </w:tr>
      <w:tr w:rsidR="00BC514E" w:rsidRPr="00402622" w14:paraId="547F5540" w14:textId="77777777" w:rsidTr="00B551EC">
        <w:trPr>
          <w:trHeight w:val="36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F4EF5" w14:textId="77777777" w:rsidR="00BC514E" w:rsidRPr="00402622" w:rsidRDefault="00BC514E" w:rsidP="00B551EC">
            <w:pPr>
              <w:spacing w:before="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Insular Cortex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4E6B2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E62FE66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70B0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DDD6A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989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B83FE4D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8426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1BFC529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4FB9307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101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2446B47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5D466D2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993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0797304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6599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0312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762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A03C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2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F7E2CF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-</w:t>
            </w: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1.091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DC4DDD8" w14:textId="77777777" w:rsidR="00BC514E" w:rsidRPr="002B5EC2" w:rsidRDefault="00BC514E" w:rsidP="00B551EC">
            <w:pPr>
              <w:spacing w:before="0"/>
              <w:jc w:val="center"/>
              <w:rPr>
                <w:rFonts w:eastAsiaTheme="minorHAnsi" w:cstheme="minorBidi"/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0.</w:t>
            </w: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400</w:t>
            </w:r>
          </w:p>
        </w:tc>
      </w:tr>
      <w:tr w:rsidR="00BC514E" w:rsidRPr="00402622" w14:paraId="7F87A124" w14:textId="77777777" w:rsidTr="00B551EC">
        <w:trPr>
          <w:trHeight w:val="36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6516A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Superior Frontal Gyrus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2F32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E8542EA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4FC39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0227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327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3B87E23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7CBFB1B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76CEDFC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8F2B8B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2A4E1A1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267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A70AA37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ED9D1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1EF7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AB9CC2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-</w:t>
            </w: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2CA98CB4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1.000</w:t>
            </w:r>
          </w:p>
        </w:tc>
      </w:tr>
      <w:tr w:rsidR="00BC514E" w:rsidRPr="00402622" w14:paraId="586B041C" w14:textId="77777777" w:rsidTr="00B551EC">
        <w:trPr>
          <w:trHeight w:val="36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DD46C" w14:textId="77777777" w:rsidR="00BC514E" w:rsidRPr="00402622" w:rsidRDefault="00BC514E" w:rsidP="00B551EC">
            <w:pPr>
              <w:spacing w:before="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Middle Frontal Gyrus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EDE8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A559960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9C546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200A0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19353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61EA6B6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2277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0EE4A85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0AD95DA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E5A9540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41C95E9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1167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7AFE76E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3794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545B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0863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  <w:r w:rsidRPr="002B5EC2">
              <w:rPr>
                <w:b/>
                <w:color w:val="000000"/>
                <w:sz w:val="20"/>
                <w:lang w:val="en-GB"/>
              </w:rPr>
              <w:t>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D9BC4C" w14:textId="77777777" w:rsidR="00BC514E" w:rsidRPr="002B5EC2" w:rsidRDefault="00BC514E" w:rsidP="00B551EC">
            <w:pPr>
              <w:spacing w:before="0"/>
              <w:jc w:val="center"/>
              <w:rPr>
                <w:rFonts w:eastAsiaTheme="minorHAnsi" w:cstheme="minorBidi"/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0.000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6196CAD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1</w:t>
            </w: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.000</w:t>
            </w:r>
          </w:p>
        </w:tc>
      </w:tr>
      <w:tr w:rsidR="00BC514E" w:rsidRPr="00402622" w14:paraId="51581BD8" w14:textId="77777777" w:rsidTr="00B551EC">
        <w:trPr>
          <w:trHeight w:val="64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98928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Inferior Frontal Gyrus, pars triangularis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F74FB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017BCE3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4C66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A92A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5183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86F8E5F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26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AB58B62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1B1034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ED751A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564102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ACC0FD0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4199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9D7E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1B939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1</w:t>
            </w:r>
            <w:r w:rsidRPr="002B5EC2">
              <w:rPr>
                <w:color w:val="000000"/>
                <w:sz w:val="20"/>
                <w:lang w:val="en-GB"/>
              </w:rPr>
              <w:t>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1BA05D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B5EC2">
              <w:rPr>
                <w:color w:val="000000"/>
                <w:sz w:val="20"/>
                <w:lang w:val="en-GB"/>
              </w:rPr>
              <w:t>0.</w:t>
            </w:r>
            <w:r w:rsidRPr="002C2606">
              <w:rPr>
                <w:color w:val="000000"/>
                <w:sz w:val="20"/>
                <w:szCs w:val="20"/>
                <w:lang w:val="en-GB"/>
              </w:rPr>
              <w:t>000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1E3F5C3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1.000</w:t>
            </w:r>
          </w:p>
        </w:tc>
      </w:tr>
      <w:tr w:rsidR="00BC514E" w:rsidRPr="00402622" w14:paraId="255DCD5D" w14:textId="77777777" w:rsidTr="00B551EC">
        <w:trPr>
          <w:trHeight w:val="64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11DC9" w14:textId="77777777" w:rsidR="00BC514E" w:rsidRPr="00402622" w:rsidRDefault="00BC514E" w:rsidP="00B551EC">
            <w:pPr>
              <w:spacing w:before="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Inferior Frontal Gyrus, pars </w:t>
            </w:r>
            <w:proofErr w:type="spellStart"/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opercularis</w:t>
            </w:r>
            <w:proofErr w:type="spellEnd"/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8C93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42DB41B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314F9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71E5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613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6A62512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292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EE91D4C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015CCE5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F623054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4E4D6C5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464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A0FE548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5880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BF152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9B6C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  <w:r w:rsidRPr="002B5EC2">
              <w:rPr>
                <w:b/>
                <w:color w:val="000000"/>
                <w:sz w:val="20"/>
                <w:lang w:val="en-GB"/>
              </w:rPr>
              <w:t>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E866C3" w14:textId="77777777" w:rsidR="00BC514E" w:rsidRPr="002B5EC2" w:rsidRDefault="00BC514E" w:rsidP="00B551EC">
            <w:pPr>
              <w:spacing w:before="0"/>
              <w:jc w:val="center"/>
              <w:rPr>
                <w:rFonts w:eastAsiaTheme="minorHAnsi" w:cstheme="minorBidi"/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0.000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FBB093A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1</w:t>
            </w: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.000</w:t>
            </w:r>
          </w:p>
        </w:tc>
      </w:tr>
      <w:tr w:rsidR="00BC514E" w:rsidRPr="00402622" w14:paraId="0BD4AD68" w14:textId="77777777" w:rsidTr="00B551EC">
        <w:trPr>
          <w:trHeight w:val="36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C33B7" w14:textId="77777777" w:rsidR="00BC514E" w:rsidRPr="00402622" w:rsidRDefault="00BC514E" w:rsidP="00B551EC">
            <w:pPr>
              <w:spacing w:before="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Precentral Gyrus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BF88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458AC42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53086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68A3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1829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EC1F488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5183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1CECB8A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5634792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4088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CBD8F19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F276A80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1112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62DA816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5385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29EF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39CC6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  <w:r w:rsidRPr="002B5EC2">
              <w:rPr>
                <w:b/>
                <w:color w:val="000000"/>
                <w:sz w:val="20"/>
                <w:lang w:val="en-GB"/>
              </w:rPr>
              <w:t>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3247CC" w14:textId="77777777" w:rsidR="00BC514E" w:rsidRPr="002B5EC2" w:rsidRDefault="00BC514E" w:rsidP="00B551EC">
            <w:pPr>
              <w:spacing w:before="0"/>
              <w:jc w:val="center"/>
              <w:rPr>
                <w:rFonts w:eastAsiaTheme="minorHAnsi" w:cstheme="minorBidi"/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-0.</w:t>
            </w: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577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3F93E38" w14:textId="77777777" w:rsidR="00BC514E" w:rsidRPr="002B5EC2" w:rsidRDefault="00BC514E" w:rsidP="00B551EC">
            <w:pPr>
              <w:spacing w:before="0"/>
              <w:jc w:val="center"/>
              <w:rPr>
                <w:rFonts w:eastAsiaTheme="minorHAnsi" w:cstheme="minorBidi"/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0.</w:t>
            </w: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800</w:t>
            </w:r>
          </w:p>
        </w:tc>
      </w:tr>
      <w:tr w:rsidR="00BC514E" w:rsidRPr="00402622" w14:paraId="092B4BBA" w14:textId="77777777" w:rsidTr="00B551EC">
        <w:trPr>
          <w:trHeight w:val="36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D380F" w14:textId="77777777" w:rsidR="00BC514E" w:rsidRPr="00402622" w:rsidRDefault="00BC514E" w:rsidP="00B551EC">
            <w:pPr>
              <w:spacing w:before="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Temporal Pole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8A05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6B78AF4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81C5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0ED9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37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E138215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D724501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3CE2E6D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7D7D733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E67A3EE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908CA97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336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0B057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B6E6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  <w:r w:rsidRPr="002B5EC2">
              <w:rPr>
                <w:b/>
                <w:color w:val="000000"/>
                <w:sz w:val="20"/>
                <w:lang w:val="en-GB"/>
              </w:rPr>
              <w:t>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3A5F5D" w14:textId="77777777" w:rsidR="00BC514E" w:rsidRPr="002B5EC2" w:rsidRDefault="00BC514E" w:rsidP="00B551EC">
            <w:pPr>
              <w:spacing w:before="0"/>
              <w:jc w:val="center"/>
              <w:rPr>
                <w:rFonts w:eastAsiaTheme="minorHAnsi" w:cstheme="minorBidi"/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-0.</w:t>
            </w: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775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27692E8B" w14:textId="77777777" w:rsidR="00BC514E" w:rsidRPr="002B5EC2" w:rsidRDefault="00BC514E" w:rsidP="00B551EC">
            <w:pPr>
              <w:spacing w:before="0"/>
              <w:jc w:val="center"/>
              <w:rPr>
                <w:rFonts w:eastAsiaTheme="minorHAnsi" w:cstheme="minorBidi"/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0.</w:t>
            </w: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667</w:t>
            </w:r>
          </w:p>
        </w:tc>
      </w:tr>
      <w:tr w:rsidR="00BC514E" w:rsidRPr="00402622" w14:paraId="489B2BF3" w14:textId="77777777" w:rsidTr="00B551EC">
        <w:trPr>
          <w:trHeight w:val="64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4C365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Superior Temporal Gyrus, anterior division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F151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9DE76B6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E621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5ACE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2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CC94A01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128F8E7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BE1AF60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C11E093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4E1340D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E96CFF4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BFF2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8DF2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36271A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B5EC2">
              <w:rPr>
                <w:color w:val="000000"/>
                <w:sz w:val="20"/>
                <w:lang w:val="en-GB"/>
              </w:rPr>
              <w:t>-</w:t>
            </w:r>
            <w:r w:rsidRPr="002C2606">
              <w:rPr>
                <w:color w:val="00000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286CE0A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1.000</w:t>
            </w:r>
          </w:p>
        </w:tc>
      </w:tr>
      <w:tr w:rsidR="00BC514E" w:rsidRPr="00402622" w14:paraId="04BBDB53" w14:textId="77777777" w:rsidTr="00B551EC">
        <w:trPr>
          <w:trHeight w:val="64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1ECB6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Superior Temporal Gyrus, posterior division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2B704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003F76F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83538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E5B4B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4E11DB1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B3CFA27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D555E6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F131353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9D90754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5FB19DA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8F18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D6FD3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B5EC2">
              <w:rPr>
                <w:color w:val="000000"/>
                <w:sz w:val="20"/>
                <w:lang w:val="en-GB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C7BEE7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B5EC2">
              <w:rPr>
                <w:color w:val="000000"/>
                <w:sz w:val="20"/>
                <w:lang w:val="en-GB"/>
              </w:rPr>
              <w:t>-</w:t>
            </w:r>
            <w:r w:rsidRPr="002C2606">
              <w:rPr>
                <w:color w:val="00000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67F3882C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B5EC2">
              <w:rPr>
                <w:color w:val="000000"/>
                <w:sz w:val="20"/>
                <w:lang w:val="en-GB"/>
              </w:rPr>
              <w:t>1.000</w:t>
            </w:r>
          </w:p>
        </w:tc>
      </w:tr>
      <w:tr w:rsidR="00BC514E" w:rsidRPr="00402622" w14:paraId="24B2AEDB" w14:textId="77777777" w:rsidTr="00B551EC">
        <w:trPr>
          <w:trHeight w:val="64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9C2BD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Middle Temporal Gyrus, posterior division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A05A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EE498C6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DC58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CB78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F64C0F2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74AC22E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A083661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81AEEA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728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C420DC0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D16687A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CF1B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4742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7A599D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60CC9D12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</w:tr>
      <w:tr w:rsidR="00BC514E" w:rsidRPr="00402622" w14:paraId="012D0256" w14:textId="77777777" w:rsidTr="00B551EC">
        <w:trPr>
          <w:trHeight w:val="64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ACFF0" w14:textId="77777777" w:rsidR="00BC514E" w:rsidRPr="00402622" w:rsidRDefault="00BC514E" w:rsidP="00B551EC">
            <w:pPr>
              <w:spacing w:before="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Middle Temporal Gyrus, </w:t>
            </w: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>temporooccipital part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15DC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>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EAB7383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B3338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8C1E3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CE2F370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9A1DE96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24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1E5049A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9EE2ED5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151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18785A2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71E8A0B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29AF1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EC4F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  <w:r w:rsidRPr="002B5EC2">
              <w:rPr>
                <w:b/>
                <w:color w:val="000000"/>
                <w:sz w:val="20"/>
                <w:lang w:val="en-GB"/>
              </w:rPr>
              <w:t>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5C8DF6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-</w:t>
            </w: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1.225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10BEC234" w14:textId="77777777" w:rsidR="00BC514E" w:rsidRPr="002B5EC2" w:rsidRDefault="00BC514E" w:rsidP="00B551EC">
            <w:pPr>
              <w:spacing w:before="0"/>
              <w:jc w:val="center"/>
              <w:rPr>
                <w:rFonts w:eastAsiaTheme="minorHAnsi" w:cstheme="minorBidi"/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0.</w:t>
            </w: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667</w:t>
            </w:r>
          </w:p>
        </w:tc>
      </w:tr>
      <w:tr w:rsidR="00BC514E" w:rsidRPr="00402622" w14:paraId="598043D2" w14:textId="77777777" w:rsidTr="00B551EC">
        <w:trPr>
          <w:trHeight w:val="64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F4E9F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Inferior Temporal Gyrus, posterior division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7F823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2373BDE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095BB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CF7DC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E3D6CFE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58B1D5A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4F1A757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5AD7D71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874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BB1FA71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5E1A934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F5F2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C3EBF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000C91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9EECECB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</w:tr>
      <w:tr w:rsidR="00BC514E" w:rsidRPr="00402622" w14:paraId="62A78C6F" w14:textId="77777777" w:rsidTr="00B551EC">
        <w:trPr>
          <w:trHeight w:val="64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6C142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Inferior Temporal Gyrus, temporooccipital part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BF0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14CE594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3288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8E74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8B8EC82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955EE27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09E071D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983BF2D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229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E49DA72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24E0AA1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7357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7BAED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3B0CA2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10608A55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</w:tr>
      <w:tr w:rsidR="00BC514E" w:rsidRPr="00402622" w14:paraId="0DF79CEB" w14:textId="77777777" w:rsidTr="00B551EC">
        <w:trPr>
          <w:trHeight w:val="36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368F2" w14:textId="77777777" w:rsidR="00BC514E" w:rsidRPr="00402622" w:rsidRDefault="00BC514E" w:rsidP="00B551EC">
            <w:pPr>
              <w:spacing w:before="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Postcentral Gyrus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F7F5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E3E6F5D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F1EB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8182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7637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54060D1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643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1CF3739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58664F1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2175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FDB4638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A21B5ED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2854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A4D07EE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11503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3690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80AE1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3</w:t>
            </w:r>
            <w:r w:rsidRPr="002B5EC2">
              <w:rPr>
                <w:b/>
                <w:color w:val="000000"/>
                <w:sz w:val="20"/>
                <w:lang w:val="en-GB"/>
              </w:rPr>
              <w:t>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262809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0.</w:t>
            </w: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000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3DADA5A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1.000</w:t>
            </w:r>
          </w:p>
        </w:tc>
      </w:tr>
      <w:tr w:rsidR="00BC514E" w:rsidRPr="00402622" w14:paraId="0B574426" w14:textId="77777777" w:rsidTr="00B551EC">
        <w:trPr>
          <w:trHeight w:val="36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B9E43" w14:textId="77777777" w:rsidR="00BC514E" w:rsidRPr="00402622" w:rsidRDefault="00BC514E" w:rsidP="00B551EC">
            <w:pPr>
              <w:spacing w:before="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Superior Parietal Lobule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67B3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4AE2580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99C8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7848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14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C7427D8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14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F293A18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BA6A680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1099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34E5909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FBA949E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125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3E4763F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499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2AAC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6F5E1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  <w:r w:rsidRPr="002B5EC2">
              <w:rPr>
                <w:b/>
                <w:color w:val="000000"/>
                <w:sz w:val="20"/>
                <w:lang w:val="en-GB"/>
              </w:rPr>
              <w:t>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139A11" w14:textId="77777777" w:rsidR="00BC514E" w:rsidRPr="002B5EC2" w:rsidRDefault="00BC514E" w:rsidP="00B551EC">
            <w:pPr>
              <w:spacing w:before="0"/>
              <w:jc w:val="center"/>
              <w:rPr>
                <w:rFonts w:eastAsiaTheme="minorHAnsi" w:cstheme="minorBidi"/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-0.</w:t>
            </w: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577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60A7C80" w14:textId="77777777" w:rsidR="00BC514E" w:rsidRPr="002B5EC2" w:rsidRDefault="00BC514E" w:rsidP="00B551EC">
            <w:pPr>
              <w:spacing w:before="0"/>
              <w:jc w:val="center"/>
              <w:rPr>
                <w:rFonts w:eastAsiaTheme="minorHAnsi" w:cstheme="minorBidi"/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0.</w:t>
            </w: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800</w:t>
            </w:r>
          </w:p>
        </w:tc>
      </w:tr>
      <w:tr w:rsidR="00BC514E" w:rsidRPr="00402622" w14:paraId="51B63491" w14:textId="77777777" w:rsidTr="00B551EC">
        <w:trPr>
          <w:trHeight w:val="64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E0CD8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Supramarginal Gyrus, anterior division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864C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4EFE48F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FF859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433A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248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32ADA30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E0166A3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6CB5727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576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1DB4823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46B3FCE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17B9A8E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5007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4EF7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4C58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1</w:t>
            </w:r>
            <w:r w:rsidRPr="002B5EC2">
              <w:rPr>
                <w:color w:val="000000"/>
                <w:sz w:val="20"/>
                <w:lang w:val="en-GB"/>
              </w:rPr>
              <w:t>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54BAEF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B5EC2">
              <w:rPr>
                <w:color w:val="000000"/>
                <w:sz w:val="20"/>
                <w:lang w:val="en-GB"/>
              </w:rPr>
              <w:t>0.</w:t>
            </w:r>
            <w:r w:rsidRPr="002C2606">
              <w:rPr>
                <w:color w:val="000000"/>
                <w:sz w:val="20"/>
                <w:szCs w:val="20"/>
                <w:lang w:val="en-GB"/>
              </w:rPr>
              <w:t>000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2946367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1.000</w:t>
            </w:r>
          </w:p>
        </w:tc>
      </w:tr>
      <w:tr w:rsidR="00BC514E" w:rsidRPr="00402622" w14:paraId="6107A5AF" w14:textId="77777777" w:rsidTr="00B551EC">
        <w:trPr>
          <w:trHeight w:val="64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B89D2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Supramarginal Gyrus, posterior division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33C1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CD52D42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61504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24B4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479D6BF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309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130308F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47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0C3A940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6617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D40EB2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E89BDAF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53EDB3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569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6B07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2BF29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1</w:t>
            </w:r>
            <w:r w:rsidRPr="002B5EC2">
              <w:rPr>
                <w:color w:val="000000"/>
                <w:sz w:val="20"/>
                <w:lang w:val="en-GB"/>
              </w:rPr>
              <w:t>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7C7D01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B5EC2">
              <w:rPr>
                <w:color w:val="000000"/>
                <w:sz w:val="20"/>
                <w:lang w:val="en-GB"/>
              </w:rPr>
              <w:t>-</w:t>
            </w:r>
            <w:r w:rsidRPr="002C2606">
              <w:rPr>
                <w:color w:val="000000"/>
                <w:sz w:val="20"/>
                <w:szCs w:val="20"/>
                <w:lang w:val="en-GB"/>
              </w:rPr>
              <w:t>0.707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CD48BE5" w14:textId="77777777" w:rsidR="00BC514E" w:rsidRPr="002B5EC2" w:rsidRDefault="00BC514E" w:rsidP="00B551EC">
            <w:pPr>
              <w:spacing w:before="0"/>
              <w:jc w:val="center"/>
              <w:rPr>
                <w:rFonts w:eastAsiaTheme="minorHAnsi" w:cstheme="minorBidi"/>
                <w:color w:val="000000"/>
                <w:sz w:val="20"/>
                <w:lang w:val="en-GB"/>
              </w:rPr>
            </w:pPr>
            <w:r w:rsidRPr="002B5EC2">
              <w:rPr>
                <w:color w:val="000000"/>
                <w:sz w:val="20"/>
                <w:lang w:val="en-GB"/>
              </w:rPr>
              <w:t>0.</w:t>
            </w:r>
            <w:r w:rsidRPr="002C2606">
              <w:rPr>
                <w:color w:val="000000"/>
                <w:sz w:val="20"/>
                <w:szCs w:val="20"/>
                <w:lang w:val="en-GB"/>
              </w:rPr>
              <w:t>800</w:t>
            </w:r>
          </w:p>
        </w:tc>
      </w:tr>
      <w:tr w:rsidR="00BC514E" w:rsidRPr="00402622" w14:paraId="155A610D" w14:textId="77777777" w:rsidTr="00B551EC">
        <w:trPr>
          <w:trHeight w:val="36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C0E13" w14:textId="77777777" w:rsidR="00BC514E" w:rsidRPr="00402622" w:rsidRDefault="00BC514E" w:rsidP="00B551EC">
            <w:pPr>
              <w:spacing w:before="0"/>
              <w:rPr>
                <w:sz w:val="20"/>
                <w:szCs w:val="20"/>
                <w:lang w:val="en-GB"/>
              </w:rPr>
            </w:pPr>
            <w:r w:rsidRPr="00402622">
              <w:rPr>
                <w:sz w:val="20"/>
                <w:szCs w:val="20"/>
                <w:lang w:val="en-GB"/>
              </w:rPr>
              <w:t>Angular Gyrus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4F77F" w14:textId="77777777" w:rsidR="00BC514E" w:rsidRPr="00402622" w:rsidRDefault="00BC514E" w:rsidP="00B551EC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0262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D77A211" w14:textId="77777777" w:rsidR="00BC514E" w:rsidRPr="00402622" w:rsidRDefault="00BC514E" w:rsidP="00B551EC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0262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6BB2" w14:textId="77777777" w:rsidR="00BC514E" w:rsidRPr="00402622" w:rsidRDefault="00BC514E" w:rsidP="00B551EC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0262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D7FE0" w14:textId="77777777" w:rsidR="00BC514E" w:rsidRPr="00402622" w:rsidRDefault="00BC514E" w:rsidP="00B551EC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0262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67FAA17" w14:textId="77777777" w:rsidR="00BC514E" w:rsidRPr="00402622" w:rsidRDefault="00BC514E" w:rsidP="00B551EC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02622">
              <w:rPr>
                <w:sz w:val="20"/>
                <w:szCs w:val="20"/>
                <w:lang w:val="en-GB"/>
              </w:rPr>
              <w:t>1677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AACF59E" w14:textId="77777777" w:rsidR="00BC514E" w:rsidRPr="00402622" w:rsidRDefault="00BC514E" w:rsidP="00B551EC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02622">
              <w:rPr>
                <w:sz w:val="20"/>
                <w:szCs w:val="20"/>
                <w:lang w:val="en-GB"/>
              </w:rPr>
              <w:t>303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8579041" w14:textId="77777777" w:rsidR="00BC514E" w:rsidRPr="00402622" w:rsidRDefault="00BC514E" w:rsidP="00B551EC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02622">
              <w:rPr>
                <w:sz w:val="20"/>
                <w:szCs w:val="20"/>
                <w:lang w:val="en-GB"/>
              </w:rPr>
              <w:t>540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245EFFF" w14:textId="77777777" w:rsidR="00BC514E" w:rsidRPr="00402622" w:rsidRDefault="00BC514E" w:rsidP="00B551EC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0262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014D012" w14:textId="77777777" w:rsidR="00BC514E" w:rsidRPr="00402622" w:rsidRDefault="00BC514E" w:rsidP="00B551EC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0262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97F127C" w14:textId="77777777" w:rsidR="00BC514E" w:rsidRPr="00402622" w:rsidRDefault="00BC514E" w:rsidP="00B551EC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0262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17FA" w14:textId="77777777" w:rsidR="00BC514E" w:rsidRPr="00402622" w:rsidRDefault="00BC514E" w:rsidP="00B551EC">
            <w:pPr>
              <w:spacing w:before="0"/>
              <w:jc w:val="center"/>
              <w:rPr>
                <w:sz w:val="20"/>
                <w:szCs w:val="20"/>
                <w:lang w:val="en-GB"/>
              </w:rPr>
            </w:pPr>
            <w:r w:rsidRPr="0040262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D878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6E36CF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3F39540E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</w:tr>
      <w:tr w:rsidR="00BC514E" w:rsidRPr="00402622" w14:paraId="0694FDEE" w14:textId="77777777" w:rsidTr="00B551EC">
        <w:trPr>
          <w:trHeight w:val="64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9D988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Lateral Occipital Cortex, superior division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1DE1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C263B0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31970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C9BB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3BF0871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379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2B3941E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E461E29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1146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2FFEDDF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F558230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5884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E706724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CC02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535A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1</w:t>
            </w:r>
            <w:r w:rsidRPr="002B5EC2">
              <w:rPr>
                <w:color w:val="000000"/>
                <w:sz w:val="20"/>
                <w:lang w:val="en-GB"/>
              </w:rPr>
              <w:t>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C66960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B5EC2">
              <w:rPr>
                <w:color w:val="000000"/>
                <w:sz w:val="20"/>
                <w:lang w:val="en-GB"/>
              </w:rPr>
              <w:t>0.</w:t>
            </w:r>
            <w:r w:rsidRPr="002C2606">
              <w:rPr>
                <w:color w:val="000000"/>
                <w:sz w:val="20"/>
                <w:szCs w:val="20"/>
                <w:lang w:val="en-GB"/>
              </w:rPr>
              <w:t>000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AC5853A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1.000</w:t>
            </w:r>
          </w:p>
        </w:tc>
      </w:tr>
      <w:tr w:rsidR="00BC514E" w:rsidRPr="00402622" w14:paraId="16506FD9" w14:textId="77777777" w:rsidTr="00B551EC">
        <w:trPr>
          <w:trHeight w:val="64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E50AE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Lateral Occipital Cortex, inferior division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E60D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78B3519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0D8A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269B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E49DB1B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26769A2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44C48FD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D98E348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D54250A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01DA8FB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86F70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7F5C0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6BAD54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15E53C8B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</w:tr>
      <w:tr w:rsidR="00BC514E" w:rsidRPr="00402622" w14:paraId="662301F6" w14:textId="77777777" w:rsidTr="00B551EC">
        <w:trPr>
          <w:trHeight w:val="128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F9906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402622">
              <w:rPr>
                <w:color w:val="000000"/>
                <w:sz w:val="20"/>
                <w:szCs w:val="20"/>
                <w:lang w:val="en-GB"/>
              </w:rPr>
              <w:t>Juxtapositional</w:t>
            </w:r>
            <w:proofErr w:type="spellEnd"/>
            <w:r w:rsidRPr="00402622">
              <w:rPr>
                <w:color w:val="000000"/>
                <w:sz w:val="20"/>
                <w:szCs w:val="20"/>
                <w:lang w:val="en-GB"/>
              </w:rPr>
              <w:t xml:space="preserve"> Lobule Cortex (formerly Supplementary Motor Cortex)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2FB4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478F2E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0140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C7B9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197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469C506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8B82F39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CF898D0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80B4E1C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4C06D67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531CB1B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979C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1C7A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33683B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39329FA3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</w:tr>
      <w:tr w:rsidR="00BC514E" w:rsidRPr="00402622" w14:paraId="26A6712F" w14:textId="77777777" w:rsidTr="00B551EC">
        <w:trPr>
          <w:trHeight w:val="36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F1AB9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Paracingulate Gyrus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1BAD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20F87FA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04A46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5211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1EF52EF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54D5EF0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43FD4F0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FD8B40F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780781D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68CFA7B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0398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BFEC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CFBB8B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D5A922C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</w:tr>
      <w:tr w:rsidR="00BC514E" w:rsidRPr="00402622" w14:paraId="05599857" w14:textId="77777777" w:rsidTr="00B551EC">
        <w:trPr>
          <w:trHeight w:val="64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0F1B0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Cingulate Gyrus, anterior division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4D011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6BF01EE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D4B7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2E5E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143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659CDB3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E35281C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5850C370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D6696E6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3B7CF0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D8DC802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E2B8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C9F8F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D20E4F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C7BD2FB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</w:tr>
      <w:tr w:rsidR="00BC514E" w:rsidRPr="00402622" w14:paraId="3A7A213E" w14:textId="77777777" w:rsidTr="00B551EC">
        <w:trPr>
          <w:trHeight w:val="64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5FB13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Cingulate Gyrus, posterior division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DEDF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0CE929D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7D3B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0255C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31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D862DF7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F9E13A7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E64CCFA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217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C186E7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0525DF7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2EB9017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3A782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16B1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F976CA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E4F1233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</w:tr>
      <w:tr w:rsidR="00BC514E" w:rsidRPr="00402622" w14:paraId="3653087C" w14:textId="77777777" w:rsidTr="00B551EC">
        <w:trPr>
          <w:trHeight w:val="36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A24F5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402622">
              <w:rPr>
                <w:color w:val="000000"/>
                <w:sz w:val="20"/>
                <w:szCs w:val="20"/>
                <w:lang w:val="en-GB"/>
              </w:rPr>
              <w:lastRenderedPageBreak/>
              <w:t>Precuneous</w:t>
            </w:r>
            <w:proofErr w:type="spellEnd"/>
            <w:r w:rsidRPr="00402622">
              <w:rPr>
                <w:color w:val="000000"/>
                <w:sz w:val="20"/>
                <w:szCs w:val="20"/>
                <w:lang w:val="en-GB"/>
              </w:rPr>
              <w:t xml:space="preserve"> Cortex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B83F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3D142CB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53F8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0BFC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58EB9E9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F7EE0C1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181466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2439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7767B51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765982F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F8C2109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2790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C297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C3D753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0285509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</w:tr>
      <w:tr w:rsidR="00BC514E" w:rsidRPr="00402622" w14:paraId="18CC1B89" w14:textId="77777777" w:rsidTr="00B551EC">
        <w:trPr>
          <w:trHeight w:val="36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95FE1" w14:textId="77777777" w:rsidR="00BC514E" w:rsidRPr="002B5EC2" w:rsidRDefault="00BC514E" w:rsidP="00B551EC">
            <w:pPr>
              <w:spacing w:before="0"/>
              <w:rPr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Frontal Orbital Cortex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049F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79DFEFC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DE5E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874D" w14:textId="77777777" w:rsidR="00BC514E" w:rsidRPr="002B5EC2" w:rsidRDefault="00BC514E" w:rsidP="00B551EC">
            <w:pPr>
              <w:spacing w:before="0"/>
              <w:jc w:val="center"/>
              <w:rPr>
                <w:rFonts w:eastAsiaTheme="minorHAnsi" w:cstheme="minorBidi"/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917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CB975ED" w14:textId="77777777" w:rsidR="00BC514E" w:rsidRPr="002B5EC2" w:rsidRDefault="00BC514E" w:rsidP="00B551EC">
            <w:pPr>
              <w:spacing w:before="0"/>
              <w:jc w:val="center"/>
              <w:rPr>
                <w:rFonts w:eastAsiaTheme="minorHAnsi" w:cstheme="minorBidi"/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113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1EE06F3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38D69E0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32388CC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543CC75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5076FE2" w14:textId="77777777" w:rsidR="00BC514E" w:rsidRPr="002B5EC2" w:rsidRDefault="00BC514E" w:rsidP="00B551EC">
            <w:pPr>
              <w:spacing w:before="0"/>
              <w:jc w:val="center"/>
              <w:rPr>
                <w:rFonts w:eastAsiaTheme="minorHAnsi" w:cstheme="minorBidi"/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1620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0099" w14:textId="77777777" w:rsidR="00BC514E" w:rsidRPr="002B5EC2" w:rsidRDefault="00BC514E" w:rsidP="00B551EC">
            <w:pPr>
              <w:spacing w:before="0"/>
              <w:jc w:val="center"/>
              <w:rPr>
                <w:rFonts w:eastAsiaTheme="minorHAnsi" w:cstheme="minorBidi"/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71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E311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  <w:r w:rsidRPr="002B5EC2">
              <w:rPr>
                <w:b/>
                <w:color w:val="000000"/>
                <w:sz w:val="20"/>
                <w:lang w:val="en-GB"/>
              </w:rPr>
              <w:t>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06FC30" w14:textId="77777777" w:rsidR="00BC514E" w:rsidRPr="002B5EC2" w:rsidRDefault="00BC514E" w:rsidP="00B551EC">
            <w:pPr>
              <w:spacing w:before="0"/>
              <w:jc w:val="center"/>
              <w:rPr>
                <w:rFonts w:eastAsiaTheme="minorHAnsi" w:cstheme="minorBidi"/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-0.</w:t>
            </w: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775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27057E54" w14:textId="77777777" w:rsidR="00BC514E" w:rsidRPr="002B5EC2" w:rsidRDefault="00BC514E" w:rsidP="00B551EC">
            <w:pPr>
              <w:spacing w:before="0"/>
              <w:jc w:val="center"/>
              <w:rPr>
                <w:rFonts w:eastAsiaTheme="minorHAnsi" w:cstheme="minorBidi"/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0.</w:t>
            </w: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667</w:t>
            </w:r>
          </w:p>
        </w:tc>
      </w:tr>
      <w:tr w:rsidR="00BC514E" w:rsidRPr="00402622" w14:paraId="6B2CA83F" w14:textId="77777777" w:rsidTr="00B551EC">
        <w:trPr>
          <w:trHeight w:val="36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90EAA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Lingual Gyrus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47CEE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6F982E4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F22CC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6A7E7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EE420D0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0CB8183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A34500A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3EF541F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F7ADD7C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78FCF0B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892D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5552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DAF9B0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5A9B90A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</w:tr>
      <w:tr w:rsidR="00BC514E" w:rsidRPr="00402622" w14:paraId="2D311E69" w14:textId="77777777" w:rsidTr="00B551EC">
        <w:trPr>
          <w:trHeight w:val="36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F5D24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Occipital Fusiform Gyrus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096B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5A7117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8933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3F3F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8F025EF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FEC17B0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F55C149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7E4DB39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1BADB0C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8721DD2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DF8C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2EB07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FF5E56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2CD2C736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</w:tr>
      <w:tr w:rsidR="00BC514E" w:rsidRPr="00402622" w14:paraId="71EFC61A" w14:textId="77777777" w:rsidTr="00B551EC">
        <w:trPr>
          <w:trHeight w:val="64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87A09" w14:textId="77777777" w:rsidR="00BC514E" w:rsidRPr="00402622" w:rsidRDefault="00BC514E" w:rsidP="00B551EC">
            <w:pPr>
              <w:spacing w:before="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Frontal Operculum Cortex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8795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5443093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86240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0BD7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2819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00901BB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216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4945FD7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B2D8D26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D8CE709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1882467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118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EE95EFB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2819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9BAC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64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032E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  <w:r w:rsidRPr="002B5EC2">
              <w:rPr>
                <w:b/>
                <w:color w:val="000000"/>
                <w:sz w:val="20"/>
                <w:lang w:val="en-GB"/>
              </w:rPr>
              <w:t>.5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D8D28D" w14:textId="77777777" w:rsidR="00BC514E" w:rsidRPr="002B5EC2" w:rsidRDefault="00BC514E" w:rsidP="00B551EC">
            <w:pPr>
              <w:spacing w:before="0"/>
              <w:jc w:val="center"/>
              <w:rPr>
                <w:rFonts w:eastAsiaTheme="minorHAnsi" w:cstheme="minorBidi"/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-0.</w:t>
            </w: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889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3125912" w14:textId="77777777" w:rsidR="00BC514E" w:rsidRPr="002B5EC2" w:rsidRDefault="00BC514E" w:rsidP="00B551EC">
            <w:pPr>
              <w:spacing w:before="0"/>
              <w:jc w:val="center"/>
              <w:rPr>
                <w:rFonts w:eastAsiaTheme="minorHAnsi" w:cstheme="minorBidi"/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0.</w:t>
            </w: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400</w:t>
            </w:r>
          </w:p>
        </w:tc>
      </w:tr>
      <w:tr w:rsidR="00BC514E" w:rsidRPr="00402622" w14:paraId="6E588F03" w14:textId="77777777" w:rsidTr="00B551EC">
        <w:trPr>
          <w:trHeight w:val="36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FC6FD" w14:textId="77777777" w:rsidR="00BC514E" w:rsidRPr="00402622" w:rsidRDefault="00BC514E" w:rsidP="00B551EC">
            <w:pPr>
              <w:spacing w:before="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Central Opercular Cortex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A5EA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9D6B8DC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81E6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A3450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7613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EC5C026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4818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3693889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6AACB98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277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151484E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64FBA1F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5904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BA3EC50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6991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D839E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131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F13FA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4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CE0D8D" w14:textId="77777777" w:rsidR="00BC514E" w:rsidRPr="002B5EC2" w:rsidRDefault="00BC514E" w:rsidP="00B551EC">
            <w:pPr>
              <w:spacing w:before="0"/>
              <w:jc w:val="center"/>
              <w:rPr>
                <w:rFonts w:eastAsiaTheme="minorHAnsi" w:cstheme="minorBidi"/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-0.</w:t>
            </w: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218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3DEAA8BF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1.000</w:t>
            </w:r>
          </w:p>
        </w:tc>
      </w:tr>
      <w:tr w:rsidR="00BC514E" w:rsidRPr="00402622" w14:paraId="2AB54C21" w14:textId="77777777" w:rsidTr="00B551EC">
        <w:trPr>
          <w:trHeight w:val="64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347F2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Parietal Operculum Cortex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F172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C8A76C9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C4BA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6E6E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28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AC49212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529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2247CD4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CD5A502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4437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B282F51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FAC1E5A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9153A0F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4205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149B6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9320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F9FB75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B5EC2">
              <w:rPr>
                <w:color w:val="000000"/>
                <w:sz w:val="20"/>
                <w:lang w:val="en-GB"/>
              </w:rPr>
              <w:t>-</w:t>
            </w:r>
            <w:r w:rsidRPr="002C2606">
              <w:rPr>
                <w:color w:val="000000"/>
                <w:sz w:val="20"/>
                <w:szCs w:val="20"/>
                <w:lang w:val="en-GB"/>
              </w:rPr>
              <w:t>0.447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47308042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1.000</w:t>
            </w:r>
          </w:p>
        </w:tc>
      </w:tr>
      <w:tr w:rsidR="00BC514E" w:rsidRPr="00D120A3" w14:paraId="5B0DF3B1" w14:textId="77777777" w:rsidTr="00B551EC">
        <w:trPr>
          <w:trHeight w:val="36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653E6" w14:textId="77777777" w:rsidR="00BC514E" w:rsidRPr="00402622" w:rsidRDefault="00BC514E" w:rsidP="00B551EC">
            <w:pPr>
              <w:spacing w:before="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Planum </w:t>
            </w:r>
            <w:proofErr w:type="spellStart"/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Polare</w:t>
            </w:r>
            <w:proofErr w:type="spellEnd"/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6417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9358F68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8CCF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96C7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75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7D5FEE7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20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7A096A6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6C010A8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14BD946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5DAF68B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19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C312177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280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DB7E9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2BC7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  <w:r w:rsidRPr="002B5EC2">
              <w:rPr>
                <w:b/>
                <w:color w:val="000000"/>
                <w:sz w:val="20"/>
                <w:lang w:val="en-GB"/>
              </w:rPr>
              <w:t>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CD4BBB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-1.155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1BDF27FE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0.400</w:t>
            </w:r>
          </w:p>
        </w:tc>
      </w:tr>
      <w:tr w:rsidR="00BC514E" w:rsidRPr="00D120A3" w14:paraId="294D3BB1" w14:textId="77777777" w:rsidTr="00B551EC">
        <w:trPr>
          <w:trHeight w:val="64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AC4E3" w14:textId="77777777" w:rsidR="00BC514E" w:rsidRPr="00402622" w:rsidRDefault="00BC514E" w:rsidP="00B551EC">
            <w:pPr>
              <w:spacing w:before="0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Heschl's</w:t>
            </w:r>
            <w:proofErr w:type="spellEnd"/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Gyrus (includes H1 and H2)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0E68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1E592BC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AFFF3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9FC53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317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3D1B720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F6AF83B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5C1AC59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114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1FDC605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FA2990B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BD5EBB2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298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0E6B" w14:textId="77777777" w:rsidR="00BC514E" w:rsidRPr="00402622" w:rsidRDefault="00BC514E" w:rsidP="00B551EC">
            <w:pPr>
              <w:spacing w:before="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D0FF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0</w:t>
            </w:r>
            <w:r w:rsidRPr="002B5EC2">
              <w:rPr>
                <w:b/>
                <w:color w:val="000000"/>
                <w:sz w:val="20"/>
                <w:lang w:val="en-GB"/>
              </w:rPr>
              <w:t>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5FB455" w14:textId="77777777" w:rsidR="00BC514E" w:rsidRPr="002B5EC2" w:rsidRDefault="00BC514E" w:rsidP="00B551EC">
            <w:pPr>
              <w:spacing w:before="0"/>
              <w:jc w:val="center"/>
              <w:rPr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-</w:t>
            </w: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1.549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1995F7B9" w14:textId="77777777" w:rsidR="00BC514E" w:rsidRPr="002B5EC2" w:rsidRDefault="00BC514E" w:rsidP="00B551EC">
            <w:pPr>
              <w:spacing w:before="0"/>
              <w:jc w:val="center"/>
              <w:rPr>
                <w:rFonts w:eastAsiaTheme="minorHAnsi" w:cstheme="minorBidi"/>
                <w:b/>
                <w:color w:val="000000"/>
                <w:sz w:val="20"/>
                <w:lang w:val="en-GB"/>
              </w:rPr>
            </w:pPr>
            <w:r w:rsidRPr="002B5EC2">
              <w:rPr>
                <w:b/>
                <w:color w:val="000000"/>
                <w:sz w:val="20"/>
                <w:lang w:val="en-GB"/>
              </w:rPr>
              <w:t>0.</w:t>
            </w:r>
            <w:r w:rsidRPr="002C2606">
              <w:rPr>
                <w:b/>
                <w:bCs/>
                <w:color w:val="000000"/>
                <w:sz w:val="20"/>
                <w:szCs w:val="20"/>
                <w:lang w:val="en-GB"/>
              </w:rPr>
              <w:t>333</w:t>
            </w:r>
          </w:p>
        </w:tc>
      </w:tr>
      <w:tr w:rsidR="00BC514E" w:rsidRPr="00D120A3" w14:paraId="66C85B2B" w14:textId="77777777" w:rsidTr="00B551EC">
        <w:trPr>
          <w:trHeight w:val="360"/>
        </w:trPr>
        <w:tc>
          <w:tcPr>
            <w:tcW w:w="160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7B3B8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 xml:space="preserve">Planum </w:t>
            </w:r>
            <w:proofErr w:type="spellStart"/>
            <w:r w:rsidRPr="00402622">
              <w:rPr>
                <w:color w:val="000000"/>
                <w:sz w:val="20"/>
                <w:szCs w:val="20"/>
                <w:lang w:val="en-GB"/>
              </w:rPr>
              <w:t>Temporale</w:t>
            </w:r>
            <w:proofErr w:type="spellEnd"/>
          </w:p>
        </w:tc>
        <w:tc>
          <w:tcPr>
            <w:tcW w:w="11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65915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5846028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9BD18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FE0A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5298194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45CE13C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A3985CC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2489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BCEDC7E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9EDB182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EBF72A2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554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DA9B7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48481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1</w:t>
            </w:r>
            <w:r w:rsidRPr="002B5EC2">
              <w:rPr>
                <w:color w:val="000000"/>
                <w:sz w:val="20"/>
                <w:lang w:val="en-GB"/>
              </w:rPr>
              <w:t>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DC3D74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B5EC2">
              <w:rPr>
                <w:color w:val="000000"/>
                <w:sz w:val="20"/>
                <w:lang w:val="en-GB"/>
              </w:rPr>
              <w:t>0.</w:t>
            </w:r>
            <w:r w:rsidRPr="002C2606">
              <w:rPr>
                <w:color w:val="000000"/>
                <w:sz w:val="20"/>
                <w:szCs w:val="20"/>
                <w:lang w:val="en-GB"/>
              </w:rPr>
              <w:t>000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222E56E5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1.000</w:t>
            </w:r>
          </w:p>
        </w:tc>
      </w:tr>
      <w:tr w:rsidR="00BC514E" w:rsidRPr="00D120A3" w14:paraId="608C1676" w14:textId="77777777" w:rsidTr="00B551EC">
        <w:trPr>
          <w:trHeight w:val="380"/>
        </w:trPr>
        <w:tc>
          <w:tcPr>
            <w:tcW w:w="16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E6181" w14:textId="77777777" w:rsidR="00BC514E" w:rsidRPr="00402622" w:rsidRDefault="00BC514E" w:rsidP="00B551EC">
            <w:pPr>
              <w:spacing w:before="0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Occipital Pole</w:t>
            </w:r>
          </w:p>
        </w:tc>
        <w:tc>
          <w:tcPr>
            <w:tcW w:w="11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6662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7933E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A2F7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B7DE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AD32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32013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2244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485F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2ACC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8961F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FE14" w14:textId="77777777" w:rsidR="00BC514E" w:rsidRPr="00402622" w:rsidRDefault="00BC514E" w:rsidP="00B551EC">
            <w:pPr>
              <w:spacing w:before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2622">
              <w:rPr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FE6F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BD8DE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8FE5" w14:textId="77777777" w:rsidR="00BC514E" w:rsidRPr="002B5EC2" w:rsidRDefault="00BC514E" w:rsidP="00B551EC">
            <w:pPr>
              <w:spacing w:before="0"/>
              <w:jc w:val="center"/>
              <w:rPr>
                <w:color w:val="000000"/>
                <w:sz w:val="20"/>
                <w:lang w:val="en-GB"/>
              </w:rPr>
            </w:pPr>
            <w:r w:rsidRPr="002C2606">
              <w:rPr>
                <w:color w:val="000000"/>
                <w:sz w:val="20"/>
                <w:szCs w:val="20"/>
                <w:lang w:val="en-GB"/>
              </w:rPr>
              <w:t>N.C.</w:t>
            </w:r>
          </w:p>
        </w:tc>
      </w:tr>
      <w:tr w:rsidR="00BC514E" w:rsidRPr="00820ACD" w14:paraId="03DC6D48" w14:textId="77777777" w:rsidTr="00B551EC">
        <w:trPr>
          <w:trHeight w:val="380"/>
        </w:trPr>
        <w:tc>
          <w:tcPr>
            <w:tcW w:w="13564" w:type="dxa"/>
            <w:gridSpan w:val="1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4697A3" w14:textId="77777777" w:rsidR="00BC514E" w:rsidRPr="00D120A3" w:rsidRDefault="00BC514E" w:rsidP="00B551EC">
            <w:pPr>
              <w:spacing w:before="0"/>
              <w:rPr>
                <w:lang w:val="en-GB"/>
              </w:rPr>
            </w:pPr>
            <w:r w:rsidRPr="00402622">
              <w:rPr>
                <w:lang w:val="en-GB"/>
              </w:rPr>
              <w:t xml:space="preserve">The subsets of ROIs used to conduct the correlation analysis are identified in bold. </w:t>
            </w:r>
            <w:proofErr w:type="spellStart"/>
            <w:r w:rsidRPr="00402622">
              <w:rPr>
                <w:lang w:val="en-GB"/>
              </w:rPr>
              <w:t>The</w:t>
            </w:r>
            <w:proofErr w:type="spellEnd"/>
            <w:r w:rsidRPr="00402622">
              <w:rPr>
                <w:lang w:val="en-GB"/>
              </w:rPr>
              <w:t xml:space="preserve"> are the ROIs for which at least 2 monolingual and 2 bilingual participants with aphasia have damaged voxels. </w:t>
            </w:r>
          </w:p>
          <w:p w14:paraId="24344233" w14:textId="77777777" w:rsidR="00BC514E" w:rsidRPr="004E126F" w:rsidRDefault="00BC514E" w:rsidP="00B551EC">
            <w:pPr>
              <w:rPr>
                <w:color w:val="010205"/>
                <w:sz w:val="20"/>
                <w:szCs w:val="20"/>
                <w:lang w:val="en-GB"/>
              </w:rPr>
            </w:pPr>
            <w:r w:rsidRPr="002C2606">
              <w:rPr>
                <w:lang w:val="en-GB"/>
              </w:rPr>
              <w:t xml:space="preserve">Mann-Whitney U test was performed for all possible ROIs, where at least one </w:t>
            </w:r>
            <w:proofErr w:type="spellStart"/>
            <w:r w:rsidRPr="002C2606">
              <w:rPr>
                <w:lang w:val="en-GB"/>
              </w:rPr>
              <w:t>mPWA</w:t>
            </w:r>
            <w:proofErr w:type="spellEnd"/>
            <w:r w:rsidRPr="002C2606">
              <w:rPr>
                <w:lang w:val="en-GB"/>
              </w:rPr>
              <w:t xml:space="preserve"> and one </w:t>
            </w:r>
            <w:proofErr w:type="spellStart"/>
            <w:r w:rsidRPr="002C2606">
              <w:rPr>
                <w:lang w:val="en-GB"/>
              </w:rPr>
              <w:t>bPWA</w:t>
            </w:r>
            <w:proofErr w:type="spellEnd"/>
            <w:r w:rsidRPr="002C2606">
              <w:rPr>
                <w:lang w:val="en-GB"/>
              </w:rPr>
              <w:t xml:space="preserve"> have damaged voxels. For the rest of the ROIs where N =0 for </w:t>
            </w:r>
            <w:proofErr w:type="spellStart"/>
            <w:r w:rsidRPr="002C2606">
              <w:rPr>
                <w:lang w:val="en-GB"/>
              </w:rPr>
              <w:t>mPWA</w:t>
            </w:r>
            <w:proofErr w:type="spellEnd"/>
            <w:r w:rsidRPr="002C2606">
              <w:rPr>
                <w:lang w:val="en-GB"/>
              </w:rPr>
              <w:t xml:space="preserve"> or BPWA within the lesion mask, the Mann-Whitney U test could not be computed (marked N.C. in the Table).</w:t>
            </w:r>
          </w:p>
        </w:tc>
      </w:tr>
    </w:tbl>
    <w:p w14:paraId="3A5912F6" w14:textId="77777777" w:rsidR="00BC514E" w:rsidRPr="002E30EF" w:rsidRDefault="00BC514E" w:rsidP="00BC514E">
      <w:pPr>
        <w:rPr>
          <w:lang w:val="en-GB"/>
        </w:rPr>
      </w:pPr>
    </w:p>
    <w:p w14:paraId="66601677" w14:textId="77777777" w:rsidR="00675827" w:rsidRPr="00BC514E" w:rsidRDefault="00675827">
      <w:pPr>
        <w:rPr>
          <w:lang w:val="en-GB"/>
        </w:rPr>
      </w:pPr>
    </w:p>
    <w:sectPr w:rsidR="00675827" w:rsidRPr="00BC514E" w:rsidSect="00211E48"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7C397" w14:textId="77777777" w:rsidR="00422C83" w:rsidRDefault="00422C83">
      <w:pPr>
        <w:spacing w:before="0"/>
      </w:pPr>
      <w:r>
        <w:separator/>
      </w:r>
    </w:p>
  </w:endnote>
  <w:endnote w:type="continuationSeparator" w:id="0">
    <w:p w14:paraId="7885F7A3" w14:textId="77777777" w:rsidR="00422C83" w:rsidRDefault="00422C83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3AED77" w14:textId="77777777" w:rsidR="008042AC" w:rsidRPr="00577C4C" w:rsidRDefault="00000000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D07239D" wp14:editId="55EE08E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1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393CDD" w14:textId="77777777" w:rsidR="008042AC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D07239D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06393CDD" w14:textId="77777777" w:rsidR="008042AC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726E7C" w14:textId="77777777" w:rsidR="008042AC" w:rsidRPr="00577C4C" w:rsidRDefault="00000000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7D7D7EA" wp14:editId="1E82F19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2" name="Text Box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183E2D4" w14:textId="77777777" w:rsidR="008042AC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7D7D7EA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3183E2D4" w14:textId="77777777" w:rsidR="008042AC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463EA" w14:textId="77777777" w:rsidR="00422C83" w:rsidRDefault="00422C83">
      <w:pPr>
        <w:spacing w:before="0"/>
      </w:pPr>
      <w:r>
        <w:separator/>
      </w:r>
    </w:p>
  </w:footnote>
  <w:footnote w:type="continuationSeparator" w:id="0">
    <w:p w14:paraId="1A023097" w14:textId="77777777" w:rsidR="00422C83" w:rsidRDefault="00422C83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FE1290" w14:textId="77777777" w:rsidR="008042AC" w:rsidRPr="009151AA" w:rsidRDefault="00000000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DA2E37" w14:textId="77777777" w:rsidR="008042AC" w:rsidRDefault="00000000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07C0A6D" wp14:editId="51A8AAC6">
          <wp:extent cx="1382534" cy="497091"/>
          <wp:effectExtent l="0" t="0" r="0" b="0"/>
          <wp:docPr id="4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14E"/>
    <w:rsid w:val="00063A3E"/>
    <w:rsid w:val="00070ABB"/>
    <w:rsid w:val="00087653"/>
    <w:rsid w:val="000C6E65"/>
    <w:rsid w:val="000F1C16"/>
    <w:rsid w:val="000F5112"/>
    <w:rsid w:val="00122422"/>
    <w:rsid w:val="00122F72"/>
    <w:rsid w:val="00181C89"/>
    <w:rsid w:val="00190DD9"/>
    <w:rsid w:val="001B4D7F"/>
    <w:rsid w:val="00211E48"/>
    <w:rsid w:val="00224461"/>
    <w:rsid w:val="002540C3"/>
    <w:rsid w:val="00283875"/>
    <w:rsid w:val="002F129D"/>
    <w:rsid w:val="002F25E1"/>
    <w:rsid w:val="002F6B13"/>
    <w:rsid w:val="00311777"/>
    <w:rsid w:val="00315B6F"/>
    <w:rsid w:val="003313A0"/>
    <w:rsid w:val="00385ECF"/>
    <w:rsid w:val="003963C5"/>
    <w:rsid w:val="003C72B2"/>
    <w:rsid w:val="00422C83"/>
    <w:rsid w:val="00426725"/>
    <w:rsid w:val="00433900"/>
    <w:rsid w:val="00435DBD"/>
    <w:rsid w:val="004469D2"/>
    <w:rsid w:val="004A23B0"/>
    <w:rsid w:val="004C7DDA"/>
    <w:rsid w:val="00513B69"/>
    <w:rsid w:val="00516685"/>
    <w:rsid w:val="0052666F"/>
    <w:rsid w:val="005A3A09"/>
    <w:rsid w:val="005E7A04"/>
    <w:rsid w:val="005E7D1D"/>
    <w:rsid w:val="005F2BC8"/>
    <w:rsid w:val="00617114"/>
    <w:rsid w:val="00646745"/>
    <w:rsid w:val="00675827"/>
    <w:rsid w:val="0068211F"/>
    <w:rsid w:val="0068275A"/>
    <w:rsid w:val="006A411D"/>
    <w:rsid w:val="006C5E8F"/>
    <w:rsid w:val="00733220"/>
    <w:rsid w:val="007445E7"/>
    <w:rsid w:val="00865C78"/>
    <w:rsid w:val="00880D80"/>
    <w:rsid w:val="008B6412"/>
    <w:rsid w:val="008B6459"/>
    <w:rsid w:val="008B7B00"/>
    <w:rsid w:val="008E6521"/>
    <w:rsid w:val="008F6CCC"/>
    <w:rsid w:val="009553F6"/>
    <w:rsid w:val="00970167"/>
    <w:rsid w:val="00974F90"/>
    <w:rsid w:val="00982DC1"/>
    <w:rsid w:val="009A0BE8"/>
    <w:rsid w:val="009C6F9D"/>
    <w:rsid w:val="009D6CCF"/>
    <w:rsid w:val="009E1AE4"/>
    <w:rsid w:val="00A000F5"/>
    <w:rsid w:val="00A93690"/>
    <w:rsid w:val="00AB7BF7"/>
    <w:rsid w:val="00AE0A5D"/>
    <w:rsid w:val="00B2627D"/>
    <w:rsid w:val="00B27305"/>
    <w:rsid w:val="00B616EF"/>
    <w:rsid w:val="00B90032"/>
    <w:rsid w:val="00BA6914"/>
    <w:rsid w:val="00BC514E"/>
    <w:rsid w:val="00BF2A05"/>
    <w:rsid w:val="00BF3141"/>
    <w:rsid w:val="00C05F93"/>
    <w:rsid w:val="00C06140"/>
    <w:rsid w:val="00C12877"/>
    <w:rsid w:val="00C13667"/>
    <w:rsid w:val="00C35592"/>
    <w:rsid w:val="00C52DEC"/>
    <w:rsid w:val="00C57204"/>
    <w:rsid w:val="00C66E7B"/>
    <w:rsid w:val="00C73351"/>
    <w:rsid w:val="00C7361A"/>
    <w:rsid w:val="00C73B50"/>
    <w:rsid w:val="00CB35C3"/>
    <w:rsid w:val="00CB4B83"/>
    <w:rsid w:val="00CE66CE"/>
    <w:rsid w:val="00D36F5D"/>
    <w:rsid w:val="00D80E66"/>
    <w:rsid w:val="00D82166"/>
    <w:rsid w:val="00D86F22"/>
    <w:rsid w:val="00D91FDA"/>
    <w:rsid w:val="00DD2303"/>
    <w:rsid w:val="00DF07DA"/>
    <w:rsid w:val="00E0030E"/>
    <w:rsid w:val="00E04C6D"/>
    <w:rsid w:val="00E072EE"/>
    <w:rsid w:val="00E07E1E"/>
    <w:rsid w:val="00E21F59"/>
    <w:rsid w:val="00E94E62"/>
    <w:rsid w:val="00E97194"/>
    <w:rsid w:val="00EB6EFA"/>
    <w:rsid w:val="00F0117A"/>
    <w:rsid w:val="00F4090D"/>
    <w:rsid w:val="00F52DC3"/>
    <w:rsid w:val="00F554B9"/>
    <w:rsid w:val="00F745F5"/>
    <w:rsid w:val="00F75EFA"/>
    <w:rsid w:val="00F96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AD574"/>
  <w15:chartTrackingRefBased/>
  <w15:docId w15:val="{D5BF1CB3-73C1-2B47-B00A-13E1CB4BF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14E"/>
    <w:pPr>
      <w:spacing w:before="8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C51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5</Words>
  <Characters>385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èle Masson-Trottier</dc:creator>
  <cp:keywords/>
  <dc:description/>
  <cp:lastModifiedBy>Kate Horsnell</cp:lastModifiedBy>
  <cp:revision>2</cp:revision>
  <dcterms:created xsi:type="dcterms:W3CDTF">2022-09-15T14:29:00Z</dcterms:created>
  <dcterms:modified xsi:type="dcterms:W3CDTF">2022-09-15T14:29:00Z</dcterms:modified>
</cp:coreProperties>
</file>